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675E60" w14:textId="25FCAA8B" w:rsidR="00BB6446" w:rsidRPr="00F56FB0" w:rsidRDefault="00BB6446" w:rsidP="00BB6446">
      <w:pPr>
        <w:pStyle w:val="Heading1"/>
        <w:keepNext w:val="0"/>
        <w:keepLines w:val="0"/>
        <w:spacing w:before="40" w:after="300" w:line="288" w:lineRule="auto"/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 xml:space="preserve">S2. </w:t>
      </w:r>
      <w:r w:rsidRPr="00F56FB0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 xml:space="preserve">Food Insecurity Experience Scale </w:t>
      </w:r>
      <w:r w:rsidR="00650A5F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 xml:space="preserve">(FIES) </w:t>
      </w:r>
      <w:r w:rsidRPr="00F56FB0">
        <w:rPr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  <w:t>questions</w:t>
      </w:r>
    </w:p>
    <w:p w14:paraId="1F9C47F8" w14:textId="77777777" w:rsidR="00BB6446" w:rsidRDefault="00BB6446" w:rsidP="00BB6446">
      <w:pPr>
        <w:pBdr>
          <w:top w:val="nil"/>
          <w:left w:val="nil"/>
          <w:bottom w:val="nil"/>
          <w:right w:val="nil"/>
          <w:between w:val="nil"/>
        </w:pBdr>
        <w:spacing w:before="60" w:after="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FIES questions</w:t>
      </w:r>
      <w:hyperlink r:id="rId5">
        <w:r>
          <w:rPr>
            <w:rFonts w:ascii="Times New Roman" w:eastAsia="Times New Roman" w:hAnsi="Times New Roman" w:cs="Times New Roman"/>
            <w:color w:val="000000"/>
            <w:vertAlign w:val="superscript"/>
          </w:rPr>
          <w:t>8</w:t>
        </w:r>
      </w:hyperlink>
      <w:r>
        <w:rPr>
          <w:rFonts w:ascii="Times New Roman" w:eastAsia="Times New Roman" w:hAnsi="Times New Roman" w:cs="Times New Roman"/>
        </w:rPr>
        <w:t xml:space="preserve"> in our survey refer to the self-reported food related behaviours of each household. The questions are designed as follows:</w:t>
      </w:r>
    </w:p>
    <w:p w14:paraId="4981A652" w14:textId="77777777" w:rsidR="00BB6446" w:rsidRDefault="00BB6446" w:rsidP="00BB6446">
      <w:pPr>
        <w:pBdr>
          <w:top w:val="nil"/>
          <w:left w:val="nil"/>
          <w:bottom w:val="nil"/>
          <w:right w:val="nil"/>
          <w:between w:val="nil"/>
        </w:pBdr>
        <w:spacing w:before="60" w:after="6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During the last 12 months, was there a time when, because of lack of money or other resources:</w:t>
      </w:r>
    </w:p>
    <w:p w14:paraId="0DD67E98" w14:textId="77777777" w:rsidR="00BB6446" w:rsidRDefault="00BB6446" w:rsidP="00BB644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6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ou were worried you would not have enough food to eat? (WORRIED)</w:t>
      </w:r>
    </w:p>
    <w:p w14:paraId="78C348C9" w14:textId="77777777" w:rsidR="00BB6446" w:rsidRDefault="00BB6446" w:rsidP="00BB644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ou were unable to eat healthy and nutritious food? (</w:t>
      </w:r>
      <w:r>
        <w:rPr>
          <w:rFonts w:ascii="Times New Roman" w:eastAsia="Times New Roman" w:hAnsi="Times New Roman" w:cs="Times New Roman"/>
        </w:rPr>
        <w:t>HEALTHY)</w:t>
      </w:r>
    </w:p>
    <w:p w14:paraId="76CC305E" w14:textId="77777777" w:rsidR="00BB6446" w:rsidRDefault="00BB6446" w:rsidP="00BB644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ou ate only a few kinds of foods? (FEW FOODS)</w:t>
      </w:r>
    </w:p>
    <w:p w14:paraId="12686ED4" w14:textId="77777777" w:rsidR="00BB6446" w:rsidRDefault="00BB6446" w:rsidP="00BB644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ou had to skip a meal? (SKIPPED)</w:t>
      </w:r>
    </w:p>
    <w:p w14:paraId="4B70650D" w14:textId="77777777" w:rsidR="00BB6446" w:rsidRDefault="00BB6446" w:rsidP="00BB644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ou ate less than you thought you should? (ATELESS)</w:t>
      </w:r>
    </w:p>
    <w:p w14:paraId="31E179BE" w14:textId="77777777" w:rsidR="00BB6446" w:rsidRDefault="00BB6446" w:rsidP="00BB644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our household ran out of food? (RUN OUT)</w:t>
      </w:r>
    </w:p>
    <w:p w14:paraId="32083595" w14:textId="77777777" w:rsidR="00BB6446" w:rsidRDefault="00BB6446" w:rsidP="00BB644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ou were hungry but did not eat? (HUNGRY)</w:t>
      </w:r>
    </w:p>
    <w:p w14:paraId="3AE5D984" w14:textId="16619E2C" w:rsidR="00BB6446" w:rsidRPr="00650A5F" w:rsidRDefault="00BB6446" w:rsidP="00650A5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6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ou went without eating for a whole day? (</w:t>
      </w:r>
      <w:r>
        <w:rPr>
          <w:rFonts w:ascii="Times New Roman" w:eastAsia="Times New Roman" w:hAnsi="Times New Roman" w:cs="Times New Roman"/>
        </w:rPr>
        <w:t>WHOLE DAY</w:t>
      </w:r>
      <w:r>
        <w:rPr>
          <w:rFonts w:ascii="Times New Roman" w:eastAsia="Times New Roman" w:hAnsi="Times New Roman" w:cs="Times New Roman"/>
          <w:i/>
        </w:rPr>
        <w:t>)</w:t>
      </w:r>
    </w:p>
    <w:sectPr w:rsidR="00BB6446" w:rsidRPr="00650A5F" w:rsidSect="00BB6446">
      <w:footerReference w:type="even" r:id="rId6"/>
      <w:footerReference w:type="default" r:id="rId7"/>
      <w:pgSz w:w="11906" w:h="16838"/>
      <w:pgMar w:top="1440" w:right="1133" w:bottom="1440" w:left="1133" w:header="708" w:footer="708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52986D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0AE52FB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A87AA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753396E" w14:textId="77777777"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4C69F7"/>
    <w:multiLevelType w:val="multilevel"/>
    <w:tmpl w:val="F7366D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84822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446"/>
    <w:rsid w:val="00221868"/>
    <w:rsid w:val="00293639"/>
    <w:rsid w:val="002A02E3"/>
    <w:rsid w:val="005F2871"/>
    <w:rsid w:val="00650A5F"/>
    <w:rsid w:val="006E5F19"/>
    <w:rsid w:val="00BB6446"/>
    <w:rsid w:val="00C248EE"/>
    <w:rsid w:val="00CE0661"/>
    <w:rsid w:val="00D76480"/>
    <w:rsid w:val="00D87056"/>
    <w:rsid w:val="00EC5D76"/>
    <w:rsid w:val="00FE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6E009"/>
  <w15:chartTrackingRefBased/>
  <w15:docId w15:val="{F74C2E2E-27D7-0D49-8100-4C888A493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446"/>
    <w:pPr>
      <w:spacing w:line="360" w:lineRule="auto"/>
      <w:jc w:val="both"/>
    </w:pPr>
    <w:rPr>
      <w:rFonts w:ascii="Times" w:eastAsia="Times" w:hAnsi="Times" w:cs="Times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4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4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4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64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4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4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4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4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4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6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4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64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4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4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4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4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4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64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4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4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4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4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64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4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4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644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B6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yperlink" Target="https://paperpile.com/c/TwMq6V/OnPw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Perez da Costa de Albuquerque Duque</dc:creator>
  <cp:keywords/>
  <dc:description/>
  <cp:lastModifiedBy>Mariana Perez da Costa de Albuquerque Duque</cp:lastModifiedBy>
  <cp:revision>2</cp:revision>
  <dcterms:created xsi:type="dcterms:W3CDTF">2024-12-03T19:17:00Z</dcterms:created>
  <dcterms:modified xsi:type="dcterms:W3CDTF">2024-12-03T19:19:00Z</dcterms:modified>
</cp:coreProperties>
</file>